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4C0D" w:rsidRPr="001E20AC" w:rsidRDefault="00BF7C2E" w:rsidP="00254C0D">
      <w:pPr>
        <w:rPr>
          <w:szCs w:val="20"/>
        </w:rPr>
      </w:pPr>
      <w:r>
        <w:rPr>
          <w:szCs w:val="20"/>
        </w:rPr>
        <w:t xml:space="preserve">S1 </w:t>
      </w:r>
      <w:r w:rsidR="00254C0D" w:rsidRPr="001E20AC">
        <w:rPr>
          <w:szCs w:val="20"/>
        </w:rPr>
        <w:t>Table. Out-of-pocket payments (</w:t>
      </w:r>
      <w:r w:rsidR="00F9631C">
        <w:rPr>
          <w:szCs w:val="20"/>
        </w:rPr>
        <w:t>Euro</w:t>
      </w:r>
      <w:r w:rsidR="00254C0D" w:rsidRPr="001E20AC">
        <w:rPr>
          <w:szCs w:val="20"/>
        </w:rPr>
        <w:t xml:space="preserve">) </w:t>
      </w:r>
      <w:r w:rsidR="00F76147">
        <w:rPr>
          <w:szCs w:val="20"/>
        </w:rPr>
        <w:t>of</w:t>
      </w:r>
      <w:bookmarkStart w:id="0" w:name="_GoBack"/>
      <w:bookmarkEnd w:id="0"/>
      <w:r w:rsidR="00254C0D" w:rsidRPr="001E20AC">
        <w:rPr>
          <w:szCs w:val="20"/>
        </w:rPr>
        <w:t xml:space="preserve"> scheme enrolees in the last 6 months period</w:t>
      </w:r>
      <w:r w:rsidR="00254C0D">
        <w:rPr>
          <w:szCs w:val="20"/>
        </w:rPr>
        <w:t xml:space="preserve"> </w:t>
      </w:r>
      <w:r w:rsidR="00254C0D">
        <w:t>(without outliers)</w:t>
      </w:r>
    </w:p>
    <w:tbl>
      <w:tblPr>
        <w:tblW w:w="12472" w:type="dxa"/>
        <w:tblLayout w:type="fixed"/>
        <w:tblLook w:val="04A0" w:firstRow="1" w:lastRow="0" w:firstColumn="1" w:lastColumn="0" w:noHBand="0" w:noVBand="1"/>
      </w:tblPr>
      <w:tblGrid>
        <w:gridCol w:w="1720"/>
        <w:gridCol w:w="713"/>
        <w:gridCol w:w="712"/>
        <w:gridCol w:w="999"/>
        <w:gridCol w:w="1140"/>
        <w:gridCol w:w="237"/>
        <w:gridCol w:w="571"/>
        <w:gridCol w:w="750"/>
        <w:gridCol w:w="923"/>
        <w:gridCol w:w="1109"/>
        <w:gridCol w:w="264"/>
        <w:gridCol w:w="553"/>
        <w:gridCol w:w="750"/>
        <w:gridCol w:w="923"/>
        <w:gridCol w:w="1108"/>
      </w:tblGrid>
      <w:tr w:rsidR="00254C0D" w:rsidRPr="001E20AC" w:rsidTr="001448EC">
        <w:trPr>
          <w:trHeight w:val="350"/>
        </w:trPr>
        <w:tc>
          <w:tcPr>
            <w:tcW w:w="1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54C0D" w:rsidRPr="001E20AC" w:rsidRDefault="00254C0D" w:rsidP="001448EC">
            <w:pPr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E20AC">
              <w:rPr>
                <w:b/>
                <w:bCs/>
                <w:color w:val="000000"/>
                <w:sz w:val="20"/>
                <w:szCs w:val="20"/>
                <w:lang w:eastAsia="en-GB"/>
              </w:rPr>
              <w:t>Items</w:t>
            </w:r>
          </w:p>
        </w:tc>
        <w:tc>
          <w:tcPr>
            <w:tcW w:w="715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C0D" w:rsidRPr="001E20AC" w:rsidRDefault="00254C0D" w:rsidP="001448E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HVS</w:t>
            </w:r>
          </w:p>
        </w:tc>
        <w:tc>
          <w:tcPr>
            <w:tcW w:w="26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C0D" w:rsidRPr="001E20AC" w:rsidRDefault="00254C0D" w:rsidP="001448EC">
            <w:pPr>
              <w:contextualSpacing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34" w:type="dxa"/>
            <w:gridSpan w:val="4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C0D" w:rsidRPr="001E20AC" w:rsidRDefault="00254C0D" w:rsidP="001448E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E20AC">
              <w:rPr>
                <w:b/>
                <w:bCs/>
                <w:color w:val="000000"/>
                <w:sz w:val="20"/>
                <w:szCs w:val="20"/>
                <w:lang w:eastAsia="en-GB"/>
              </w:rPr>
              <w:t>MHI</w:t>
            </w: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 xml:space="preserve"> Dhaka</w:t>
            </w:r>
          </w:p>
        </w:tc>
      </w:tr>
      <w:tr w:rsidR="00254C0D" w:rsidRPr="001E20AC" w:rsidTr="001448EC">
        <w:trPr>
          <w:trHeight w:val="67"/>
        </w:trPr>
        <w:tc>
          <w:tcPr>
            <w:tcW w:w="1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4C0D" w:rsidRPr="001E20AC" w:rsidRDefault="00254C0D" w:rsidP="001448EC">
            <w:pPr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C0D" w:rsidRPr="001E20AC" w:rsidRDefault="00254C0D" w:rsidP="001448E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E20AC">
              <w:rPr>
                <w:b/>
                <w:bCs/>
                <w:color w:val="000000"/>
                <w:sz w:val="20"/>
                <w:szCs w:val="20"/>
                <w:lang w:eastAsia="en-GB"/>
              </w:rPr>
              <w:t>Dhaka</w:t>
            </w:r>
          </w:p>
        </w:tc>
        <w:tc>
          <w:tcPr>
            <w:tcW w:w="2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C0D" w:rsidRPr="001E20AC" w:rsidRDefault="00254C0D" w:rsidP="001448E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E20AC">
              <w:rPr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  <w:p w:rsidR="00254C0D" w:rsidRPr="001E20AC" w:rsidRDefault="00254C0D" w:rsidP="001448EC">
            <w:pPr>
              <w:contextualSpacing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E20AC">
              <w:rPr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C0D" w:rsidRPr="001E20AC" w:rsidRDefault="00254C0D" w:rsidP="001448E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Chattogram</w:t>
            </w:r>
          </w:p>
        </w:tc>
        <w:tc>
          <w:tcPr>
            <w:tcW w:w="2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C0D" w:rsidRPr="001E20AC" w:rsidRDefault="00254C0D" w:rsidP="001448EC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34" w:type="dxa"/>
            <w:gridSpan w:val="4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4C0D" w:rsidRPr="001E20AC" w:rsidRDefault="00254C0D" w:rsidP="001448EC">
            <w:pPr>
              <w:contextualSpacing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254C0D" w:rsidRPr="001E20AC" w:rsidTr="001448EC">
        <w:trPr>
          <w:trHeight w:val="308"/>
        </w:trPr>
        <w:tc>
          <w:tcPr>
            <w:tcW w:w="1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4C0D" w:rsidRPr="001E20AC" w:rsidRDefault="00254C0D" w:rsidP="001448EC">
            <w:pPr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C0D" w:rsidRPr="001E20AC" w:rsidRDefault="00254C0D" w:rsidP="001448EC">
            <w:pPr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E20AC">
              <w:rPr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C0D" w:rsidRPr="001E20AC" w:rsidRDefault="00254C0D" w:rsidP="001448EC">
            <w:pPr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E20AC">
              <w:rPr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C0D" w:rsidRPr="001E20AC" w:rsidRDefault="00254C0D" w:rsidP="001448EC">
            <w:pPr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E20AC">
              <w:rPr>
                <w:b/>
                <w:bCs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C0D" w:rsidRPr="001E20AC" w:rsidRDefault="00254C0D" w:rsidP="001448EC">
            <w:pPr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E20AC">
              <w:rPr>
                <w:b/>
                <w:bCs/>
                <w:color w:val="000000"/>
                <w:sz w:val="20"/>
                <w:szCs w:val="20"/>
                <w:lang w:eastAsia="en-GB"/>
              </w:rPr>
              <w:t>SE(Mean)</w:t>
            </w:r>
          </w:p>
        </w:tc>
        <w:tc>
          <w:tcPr>
            <w:tcW w:w="23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C0D" w:rsidRPr="001E20AC" w:rsidRDefault="00254C0D" w:rsidP="001448EC">
            <w:pPr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C0D" w:rsidRPr="001E20AC" w:rsidRDefault="00254C0D" w:rsidP="001448EC">
            <w:pPr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E20AC">
              <w:rPr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C0D" w:rsidRPr="001E20AC" w:rsidRDefault="00254C0D" w:rsidP="001448EC">
            <w:pPr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E20AC">
              <w:rPr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C0D" w:rsidRPr="001E20AC" w:rsidRDefault="00254C0D" w:rsidP="001448EC">
            <w:pPr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E20AC">
              <w:rPr>
                <w:b/>
                <w:bCs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C0D" w:rsidRPr="001E20AC" w:rsidRDefault="00254C0D" w:rsidP="001448EC">
            <w:pPr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E20AC">
              <w:rPr>
                <w:b/>
                <w:bCs/>
                <w:color w:val="000000"/>
                <w:sz w:val="20"/>
                <w:szCs w:val="20"/>
                <w:lang w:eastAsia="en-GB"/>
              </w:rPr>
              <w:t>SE(Mean)</w:t>
            </w:r>
          </w:p>
        </w:tc>
        <w:tc>
          <w:tcPr>
            <w:tcW w:w="2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C0D" w:rsidRPr="001E20AC" w:rsidRDefault="00254C0D" w:rsidP="001448EC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C0D" w:rsidRPr="001E20AC" w:rsidRDefault="00254C0D" w:rsidP="001448EC">
            <w:pPr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E20AC">
              <w:rPr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C0D" w:rsidRPr="001E20AC" w:rsidRDefault="00254C0D" w:rsidP="001448EC">
            <w:pPr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E20AC">
              <w:rPr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C0D" w:rsidRPr="001E20AC" w:rsidRDefault="00254C0D" w:rsidP="001448EC">
            <w:pPr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E20AC">
              <w:rPr>
                <w:b/>
                <w:bCs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C0D" w:rsidRPr="001E20AC" w:rsidRDefault="00254C0D" w:rsidP="001448EC">
            <w:pPr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E20AC">
              <w:rPr>
                <w:b/>
                <w:bCs/>
                <w:color w:val="000000"/>
                <w:sz w:val="20"/>
                <w:szCs w:val="20"/>
                <w:lang w:eastAsia="en-GB"/>
              </w:rPr>
              <w:t>SE(Mean)</w:t>
            </w:r>
          </w:p>
        </w:tc>
      </w:tr>
      <w:tr w:rsidR="00254C0D" w:rsidRPr="009A5BF8" w:rsidTr="001448EC">
        <w:trPr>
          <w:trHeight w:val="30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C0D" w:rsidRPr="001E20AC" w:rsidRDefault="00254C0D" w:rsidP="001448EC">
            <w:pPr>
              <w:rPr>
                <w:color w:val="000000"/>
                <w:sz w:val="20"/>
                <w:szCs w:val="20"/>
                <w:lang w:eastAsia="en-GB"/>
              </w:rPr>
            </w:pPr>
            <w:r w:rsidRPr="001E20AC">
              <w:rPr>
                <w:color w:val="000000"/>
                <w:sz w:val="20"/>
                <w:szCs w:val="20"/>
                <w:lang w:eastAsia="en-GB"/>
              </w:rPr>
              <w:t>Consultation fe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29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3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2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0.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6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3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2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0.4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1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3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3.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0.4</w:t>
            </w:r>
          </w:p>
        </w:tc>
      </w:tr>
      <w:tr w:rsidR="00254C0D" w:rsidRPr="009A5BF8" w:rsidTr="001448EC">
        <w:trPr>
          <w:trHeight w:val="30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C0D" w:rsidRPr="001E20AC" w:rsidRDefault="00254C0D" w:rsidP="001448EC">
            <w:pPr>
              <w:rPr>
                <w:color w:val="000000"/>
                <w:sz w:val="20"/>
                <w:szCs w:val="20"/>
                <w:lang w:eastAsia="en-GB"/>
              </w:rPr>
            </w:pPr>
            <w:r w:rsidRPr="001E20AC">
              <w:rPr>
                <w:color w:val="000000"/>
                <w:sz w:val="20"/>
                <w:szCs w:val="20"/>
                <w:lang w:eastAsia="en-GB"/>
              </w:rPr>
              <w:t>Medicine cost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84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7.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4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0.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1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9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5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1.0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3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9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5.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0.6</w:t>
            </w:r>
          </w:p>
        </w:tc>
      </w:tr>
      <w:tr w:rsidR="00254C0D" w:rsidRPr="009A5BF8" w:rsidTr="001448EC">
        <w:trPr>
          <w:trHeight w:val="30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C0D" w:rsidRPr="001E20AC" w:rsidRDefault="00254C0D" w:rsidP="001448EC">
            <w:pPr>
              <w:rPr>
                <w:color w:val="000000"/>
                <w:sz w:val="20"/>
                <w:szCs w:val="20"/>
                <w:lang w:eastAsia="en-GB"/>
              </w:rPr>
            </w:pPr>
            <w:r w:rsidRPr="001E20AC">
              <w:rPr>
                <w:color w:val="000000"/>
                <w:sz w:val="20"/>
                <w:szCs w:val="20"/>
                <w:lang w:eastAsia="en-GB"/>
              </w:rPr>
              <w:t>Bed charge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1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11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5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4.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0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0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-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7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2.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3.4</w:t>
            </w:r>
          </w:p>
        </w:tc>
      </w:tr>
      <w:tr w:rsidR="00254C0D" w:rsidRPr="009A5BF8" w:rsidTr="001448EC">
        <w:trPr>
          <w:trHeight w:val="30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C0D" w:rsidRPr="001E20AC" w:rsidRDefault="00254C0D" w:rsidP="001448EC">
            <w:pPr>
              <w:rPr>
                <w:color w:val="000000"/>
                <w:sz w:val="20"/>
                <w:szCs w:val="20"/>
                <w:lang w:eastAsia="en-GB"/>
              </w:rPr>
            </w:pPr>
            <w:r w:rsidRPr="001E20AC">
              <w:rPr>
                <w:color w:val="000000"/>
                <w:sz w:val="20"/>
                <w:szCs w:val="20"/>
                <w:lang w:eastAsia="en-GB"/>
              </w:rPr>
              <w:t>Diagnostic cost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16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13.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9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1.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8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6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1.1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7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13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10.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1.1</w:t>
            </w:r>
          </w:p>
        </w:tc>
      </w:tr>
      <w:tr w:rsidR="00254C0D" w:rsidRPr="009A5BF8" w:rsidTr="001448EC">
        <w:trPr>
          <w:trHeight w:val="30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C0D" w:rsidRPr="001E20AC" w:rsidRDefault="00254C0D" w:rsidP="001448EC">
            <w:pPr>
              <w:rPr>
                <w:color w:val="000000"/>
                <w:sz w:val="20"/>
                <w:szCs w:val="20"/>
                <w:lang w:eastAsia="en-GB"/>
              </w:rPr>
            </w:pPr>
            <w:r w:rsidRPr="001E20AC">
              <w:rPr>
                <w:color w:val="000000"/>
                <w:sz w:val="20"/>
                <w:szCs w:val="20"/>
                <w:lang w:eastAsia="en-GB"/>
              </w:rPr>
              <w:t>Transport cost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40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1.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0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0.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2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1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0.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0.1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2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1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1.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0.2</w:t>
            </w:r>
          </w:p>
        </w:tc>
      </w:tr>
      <w:tr w:rsidR="00254C0D" w:rsidRPr="009A5BF8" w:rsidTr="001448EC">
        <w:trPr>
          <w:trHeight w:val="30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C0D" w:rsidRPr="001E20AC" w:rsidRDefault="00254C0D" w:rsidP="001448EC">
            <w:pPr>
              <w:rPr>
                <w:color w:val="000000"/>
                <w:sz w:val="20"/>
                <w:szCs w:val="20"/>
                <w:lang w:eastAsia="en-GB"/>
              </w:rPr>
            </w:pPr>
            <w:r w:rsidRPr="001E20AC">
              <w:rPr>
                <w:color w:val="000000"/>
                <w:sz w:val="20"/>
                <w:szCs w:val="20"/>
                <w:lang w:eastAsia="en-GB"/>
              </w:rPr>
              <w:t>Tip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4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2.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2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0.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2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1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0.9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2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2.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0.3</w:t>
            </w:r>
          </w:p>
        </w:tc>
      </w:tr>
      <w:tr w:rsidR="00254C0D" w:rsidRPr="009A5BF8" w:rsidTr="001448EC">
        <w:trPr>
          <w:trHeight w:val="30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C0D" w:rsidRPr="001E20AC" w:rsidRDefault="00254C0D" w:rsidP="001448EC">
            <w:pPr>
              <w:rPr>
                <w:color w:val="000000"/>
                <w:sz w:val="20"/>
                <w:szCs w:val="20"/>
                <w:lang w:eastAsia="en-GB"/>
              </w:rPr>
            </w:pPr>
            <w:r w:rsidRPr="001E20AC">
              <w:rPr>
                <w:color w:val="000000"/>
                <w:sz w:val="20"/>
                <w:szCs w:val="20"/>
                <w:lang w:eastAsia="en-GB"/>
              </w:rPr>
              <w:t>Caregiver cost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4.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2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1.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4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3.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1.1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2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2.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0.4</w:t>
            </w:r>
          </w:p>
        </w:tc>
      </w:tr>
      <w:tr w:rsidR="00254C0D" w:rsidRPr="009A5BF8" w:rsidTr="001448EC">
        <w:trPr>
          <w:trHeight w:val="30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C0D" w:rsidRPr="001E20AC" w:rsidRDefault="00254C0D" w:rsidP="001448EC">
            <w:pPr>
              <w:rPr>
                <w:color w:val="000000"/>
                <w:sz w:val="20"/>
                <w:szCs w:val="20"/>
                <w:lang w:eastAsia="en-GB"/>
              </w:rPr>
            </w:pPr>
            <w:r w:rsidRPr="001E20AC">
              <w:rPr>
                <w:color w:val="000000"/>
                <w:sz w:val="20"/>
                <w:szCs w:val="20"/>
                <w:lang w:eastAsia="en-GB"/>
              </w:rPr>
              <w:t>Other cost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4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6.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2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1.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2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3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2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0.9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3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2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1.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sz w:val="20"/>
                <w:szCs w:val="20"/>
              </w:rPr>
              <w:t>0.3</w:t>
            </w:r>
          </w:p>
        </w:tc>
      </w:tr>
      <w:tr w:rsidR="00254C0D" w:rsidRPr="009A5BF8" w:rsidTr="001448EC">
        <w:trPr>
          <w:trHeight w:val="308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C0D" w:rsidRPr="009A5BF8" w:rsidRDefault="00254C0D" w:rsidP="001448EC">
            <w:pPr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right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b/>
                <w:sz w:val="20"/>
                <w:szCs w:val="20"/>
              </w:rPr>
              <w:t>1,00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right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b/>
                <w:sz w:val="20"/>
                <w:szCs w:val="20"/>
              </w:rPr>
              <w:t>10.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right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b/>
                <w:sz w:val="20"/>
                <w:szCs w:val="20"/>
              </w:rPr>
              <w:t>4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right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b/>
                <w:sz w:val="20"/>
                <w:szCs w:val="20"/>
              </w:rPr>
              <w:t>0.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b/>
                <w:sz w:val="20"/>
                <w:szCs w:val="20"/>
              </w:rPr>
              <w:t>31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b/>
                <w:sz w:val="20"/>
                <w:szCs w:val="20"/>
              </w:rPr>
              <w:t>7.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b/>
                <w:sz w:val="20"/>
                <w:szCs w:val="20"/>
              </w:rPr>
              <w:t>1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b/>
                <w:sz w:val="20"/>
                <w:szCs w:val="20"/>
              </w:rPr>
              <w:t>0.8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b/>
                <w:sz w:val="20"/>
                <w:szCs w:val="20"/>
              </w:rPr>
              <w:t>36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b/>
                <w:sz w:val="20"/>
                <w:szCs w:val="20"/>
              </w:rPr>
              <w:t>13.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b/>
                <w:sz w:val="20"/>
                <w:szCs w:val="20"/>
              </w:rPr>
              <w:t>6.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4C0D" w:rsidRPr="009A5BF8" w:rsidRDefault="00254C0D" w:rsidP="001448EC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5BF8">
              <w:rPr>
                <w:b/>
                <w:sz w:val="20"/>
                <w:szCs w:val="20"/>
              </w:rPr>
              <w:t>0.9</w:t>
            </w:r>
          </w:p>
        </w:tc>
      </w:tr>
    </w:tbl>
    <w:p w:rsidR="00792F98" w:rsidRDefault="00F76147"/>
    <w:sectPr w:rsidR="00792F98" w:rsidSect="00254C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2MzU0NDGyNLUwNjRS0lEKTi0uzszPAykwqQUA/QbUICwAAAA="/>
  </w:docVars>
  <w:rsids>
    <w:rsidRoot w:val="009B0955"/>
    <w:rsid w:val="001319A5"/>
    <w:rsid w:val="00254C0D"/>
    <w:rsid w:val="00355A75"/>
    <w:rsid w:val="009B0955"/>
    <w:rsid w:val="00BF7C2E"/>
    <w:rsid w:val="00F76147"/>
    <w:rsid w:val="00F96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0F451"/>
  <w15:chartTrackingRefBased/>
  <w15:docId w15:val="{80CF8683-3ACB-461C-BC7D-D3C6A9EA4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4C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em Ahmed</dc:creator>
  <cp:keywords/>
  <dc:description/>
  <cp:lastModifiedBy>Sayem Ahmed</cp:lastModifiedBy>
  <cp:revision>5</cp:revision>
  <dcterms:created xsi:type="dcterms:W3CDTF">2021-08-25T11:38:00Z</dcterms:created>
  <dcterms:modified xsi:type="dcterms:W3CDTF">2021-08-28T04:37:00Z</dcterms:modified>
</cp:coreProperties>
</file>